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8B177" w14:textId="2BE39867" w:rsidR="000C3A08" w:rsidRPr="00107242" w:rsidRDefault="00B069DE" w:rsidP="000C3A08">
      <w:pPr>
        <w:widowControl w:val="0"/>
        <w:spacing w:line="480" w:lineRule="auto"/>
        <w:rPr>
          <w:iCs/>
          <w:sz w:val="20"/>
          <w:szCs w:val="20"/>
        </w:rPr>
      </w:pPr>
      <w:r w:rsidRPr="00B069DE">
        <w:rPr>
          <w:b/>
          <w:bCs/>
          <w:sz w:val="20"/>
          <w:szCs w:val="20"/>
        </w:rPr>
        <w:t xml:space="preserve">Multimedia Appendix </w:t>
      </w:r>
      <w:r w:rsidR="008B1F53" w:rsidRPr="00B069DE">
        <w:rPr>
          <w:b/>
          <w:bCs/>
          <w:sz w:val="20"/>
          <w:szCs w:val="20"/>
        </w:rPr>
        <w:t>1</w:t>
      </w:r>
      <w:r w:rsidR="000C3A08" w:rsidRPr="00B069DE">
        <w:rPr>
          <w:b/>
          <w:bCs/>
          <w:i/>
          <w:sz w:val="20"/>
          <w:szCs w:val="20"/>
        </w:rPr>
        <w:t>.</w:t>
      </w:r>
      <w:r w:rsidR="000C3A08" w:rsidRPr="00B069DE">
        <w:rPr>
          <w:iCs/>
          <w:sz w:val="20"/>
          <w:szCs w:val="20"/>
        </w:rPr>
        <w:t xml:space="preserve"> </w:t>
      </w:r>
      <w:r w:rsidR="008B1F53" w:rsidRPr="00107242">
        <w:rPr>
          <w:iCs/>
          <w:sz w:val="20"/>
          <w:szCs w:val="20"/>
        </w:rPr>
        <w:t xml:space="preserve">Domain descriptions for </w:t>
      </w:r>
      <w:r w:rsidR="000C3A08" w:rsidRPr="00107242">
        <w:rPr>
          <w:i/>
          <w:sz w:val="20"/>
          <w:szCs w:val="20"/>
        </w:rPr>
        <w:t xml:space="preserve">My Guide </w:t>
      </w:r>
      <w:r>
        <w:rPr>
          <w:iCs/>
          <w:sz w:val="20"/>
          <w:szCs w:val="20"/>
        </w:rPr>
        <w:t xml:space="preserve">app </w:t>
      </w:r>
      <w:r w:rsidR="000C3A08" w:rsidRPr="00107242">
        <w:rPr>
          <w:iCs/>
          <w:sz w:val="20"/>
          <w:szCs w:val="20"/>
        </w:rPr>
        <w:t xml:space="preserve">and </w:t>
      </w:r>
      <w:r w:rsidR="000C3A08" w:rsidRPr="00107242">
        <w:rPr>
          <w:i/>
          <w:sz w:val="20"/>
          <w:szCs w:val="20"/>
        </w:rPr>
        <w:t xml:space="preserve">My Health </w:t>
      </w:r>
      <w:r>
        <w:rPr>
          <w:iCs/>
          <w:sz w:val="20"/>
          <w:szCs w:val="20"/>
        </w:rPr>
        <w:t>app.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20"/>
        <w:gridCol w:w="3960"/>
        <w:gridCol w:w="2880"/>
      </w:tblGrid>
      <w:tr w:rsidR="000C3A08" w:rsidRPr="00107242" w14:paraId="48497E30" w14:textId="77777777" w:rsidTr="008B1F53">
        <w:trPr>
          <w:trHeight w:val="512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1493" w14:textId="1F1C56A1" w:rsidR="000C3A08" w:rsidRPr="00107242" w:rsidRDefault="008B1F53" w:rsidP="008B1F53">
            <w:pPr>
              <w:widowControl w:val="0"/>
              <w:rPr>
                <w:b/>
                <w:sz w:val="20"/>
                <w:szCs w:val="20"/>
              </w:rPr>
            </w:pPr>
            <w:r w:rsidRPr="00E80725">
              <w:rPr>
                <w:b/>
                <w:i/>
                <w:iCs/>
                <w:sz w:val="20"/>
                <w:szCs w:val="20"/>
              </w:rPr>
              <w:t>My Guide</w:t>
            </w:r>
            <w:r w:rsidR="00B069DE">
              <w:rPr>
                <w:b/>
                <w:sz w:val="20"/>
                <w:szCs w:val="20"/>
              </w:rPr>
              <w:t xml:space="preserve"> app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B0611" w14:textId="77777777" w:rsidR="000C3A08" w:rsidRPr="00107242" w:rsidRDefault="000C3A08" w:rsidP="008B1F53">
            <w:pPr>
              <w:widowControl w:val="0"/>
              <w:rPr>
                <w:b/>
                <w:sz w:val="20"/>
                <w:szCs w:val="20"/>
              </w:rPr>
            </w:pPr>
            <w:r w:rsidRPr="00107242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4C2FF" w14:textId="77777777" w:rsidR="000C3A08" w:rsidRPr="00107242" w:rsidRDefault="000C3A08" w:rsidP="008B1F53">
            <w:pPr>
              <w:widowControl w:val="0"/>
              <w:rPr>
                <w:b/>
                <w:sz w:val="20"/>
                <w:szCs w:val="20"/>
              </w:rPr>
            </w:pPr>
            <w:r w:rsidRPr="00107242">
              <w:rPr>
                <w:b/>
                <w:sz w:val="20"/>
                <w:szCs w:val="20"/>
              </w:rPr>
              <w:t>Subdomains</w:t>
            </w:r>
          </w:p>
        </w:tc>
      </w:tr>
      <w:tr w:rsidR="000C3A08" w:rsidRPr="00107242" w14:paraId="784B79C8" w14:textId="77777777" w:rsidTr="008B1F53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467AD134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Managing My Emotions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70B88297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This domain reviews ten common emotions (e.g., anxiety, stress, loneliness, sadness, relief) cancer survivors experience after treatment, and discusses relaxation and stress management strategies to improve overall mood and functioning.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7176DEBA" w14:textId="538D5FB6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Common emotions after treatment; </w:t>
            </w:r>
            <w:r w:rsidR="00E73EDD" w:rsidRPr="00107242">
              <w:rPr>
                <w:bCs/>
                <w:sz w:val="20"/>
                <w:szCs w:val="20"/>
              </w:rPr>
              <w:t>L</w:t>
            </w:r>
            <w:r w:rsidRPr="00107242">
              <w:rPr>
                <w:bCs/>
                <w:sz w:val="20"/>
                <w:szCs w:val="20"/>
              </w:rPr>
              <w:t xml:space="preserve">earning how to relax; </w:t>
            </w:r>
            <w:r w:rsidR="00E73EDD" w:rsidRPr="00107242">
              <w:rPr>
                <w:bCs/>
                <w:sz w:val="20"/>
                <w:szCs w:val="20"/>
              </w:rPr>
              <w:t>I</w:t>
            </w:r>
            <w:r w:rsidRPr="00107242">
              <w:rPr>
                <w:bCs/>
                <w:sz w:val="20"/>
                <w:szCs w:val="20"/>
              </w:rPr>
              <w:t xml:space="preserve">mproving thoughts &amp; feelings; </w:t>
            </w:r>
            <w:r w:rsidR="00E73EDD" w:rsidRPr="00107242">
              <w:rPr>
                <w:bCs/>
                <w:sz w:val="20"/>
                <w:szCs w:val="20"/>
              </w:rPr>
              <w:t>E</w:t>
            </w:r>
            <w:r w:rsidRPr="00107242">
              <w:rPr>
                <w:bCs/>
                <w:sz w:val="20"/>
                <w:szCs w:val="20"/>
              </w:rPr>
              <w:t xml:space="preserve">xpressing your feelings; </w:t>
            </w:r>
            <w:r w:rsidR="00E73EDD" w:rsidRPr="00107242">
              <w:rPr>
                <w:bCs/>
                <w:sz w:val="20"/>
                <w:szCs w:val="20"/>
              </w:rPr>
              <w:t>I</w:t>
            </w:r>
            <w:r w:rsidRPr="00107242">
              <w:rPr>
                <w:bCs/>
                <w:sz w:val="20"/>
                <w:szCs w:val="20"/>
              </w:rPr>
              <w:t xml:space="preserve">mproving your everyday life; </w:t>
            </w:r>
            <w:r w:rsidR="00E73EDD" w:rsidRPr="00107242">
              <w:rPr>
                <w:bCs/>
                <w:sz w:val="20"/>
                <w:szCs w:val="20"/>
              </w:rPr>
              <w:t>I</w:t>
            </w:r>
            <w:r w:rsidRPr="00107242">
              <w:rPr>
                <w:bCs/>
                <w:sz w:val="20"/>
                <w:szCs w:val="20"/>
              </w:rPr>
              <w:t xml:space="preserve">mproving your relationships; </w:t>
            </w:r>
            <w:r w:rsidR="00E73EDD" w:rsidRPr="00107242">
              <w:rPr>
                <w:bCs/>
                <w:sz w:val="20"/>
                <w:szCs w:val="20"/>
              </w:rPr>
              <w:t>I</w:t>
            </w:r>
            <w:r w:rsidRPr="00107242">
              <w:rPr>
                <w:bCs/>
                <w:sz w:val="20"/>
                <w:szCs w:val="20"/>
              </w:rPr>
              <w:t xml:space="preserve">mproving physical health; </w:t>
            </w:r>
            <w:r w:rsidR="00E73EDD" w:rsidRPr="00107242">
              <w:rPr>
                <w:bCs/>
                <w:sz w:val="20"/>
                <w:szCs w:val="20"/>
              </w:rPr>
              <w:t>R</w:t>
            </w:r>
            <w:r w:rsidRPr="00107242">
              <w:rPr>
                <w:bCs/>
                <w:sz w:val="20"/>
                <w:szCs w:val="20"/>
              </w:rPr>
              <w:t>eaching out to the community.</w:t>
            </w:r>
          </w:p>
        </w:tc>
      </w:tr>
      <w:tr w:rsidR="000C3A08" w:rsidRPr="00107242" w14:paraId="319B6568" w14:textId="77777777" w:rsidTr="008B1F53">
        <w:trPr>
          <w:jc w:val="center"/>
        </w:trPr>
        <w:tc>
          <w:tcPr>
            <w:tcW w:w="2520" w:type="dxa"/>
            <w:vAlign w:val="center"/>
          </w:tcPr>
          <w:p w14:paraId="028BE35F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Managing My Symptoms</w:t>
            </w:r>
          </w:p>
        </w:tc>
        <w:tc>
          <w:tcPr>
            <w:tcW w:w="3960" w:type="dxa"/>
            <w:vAlign w:val="center"/>
          </w:tcPr>
          <w:p w14:paraId="4B9E74C6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This domain reviews common physical and psychological symptoms experienced after cancer treatment, as well as methods to manage those symptoms.</w:t>
            </w:r>
          </w:p>
        </w:tc>
        <w:tc>
          <w:tcPr>
            <w:tcW w:w="2880" w:type="dxa"/>
            <w:vAlign w:val="center"/>
          </w:tcPr>
          <w:p w14:paraId="18F2B1CB" w14:textId="69BEDCE5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Bone and joint pain</w:t>
            </w:r>
            <w:r w:rsidR="00E73EDD" w:rsidRPr="00107242">
              <w:rPr>
                <w:bCs/>
                <w:sz w:val="20"/>
                <w:szCs w:val="20"/>
              </w:rPr>
              <w:t>, f</w:t>
            </w:r>
            <w:r w:rsidRPr="00107242">
              <w:rPr>
                <w:bCs/>
                <w:sz w:val="20"/>
                <w:szCs w:val="20"/>
              </w:rPr>
              <w:t>atigue</w:t>
            </w:r>
            <w:r w:rsidR="00E73EDD" w:rsidRPr="00107242">
              <w:rPr>
                <w:bCs/>
                <w:sz w:val="20"/>
                <w:szCs w:val="20"/>
              </w:rPr>
              <w:t>,</w:t>
            </w:r>
            <w:r w:rsidRPr="00107242">
              <w:rPr>
                <w:bCs/>
                <w:sz w:val="20"/>
                <w:szCs w:val="20"/>
              </w:rPr>
              <w:t xml:space="preserve"> sleep difficulties</w:t>
            </w:r>
            <w:r w:rsidR="00E73EDD" w:rsidRPr="00107242">
              <w:rPr>
                <w:bCs/>
                <w:sz w:val="20"/>
                <w:szCs w:val="20"/>
              </w:rPr>
              <w:t>.</w:t>
            </w:r>
            <w:r w:rsidRPr="00107242">
              <w:rPr>
                <w:bCs/>
                <w:sz w:val="20"/>
                <w:szCs w:val="20"/>
              </w:rPr>
              <w:t xml:space="preserve"> mood symptoms</w:t>
            </w:r>
            <w:r w:rsidR="00E73EDD" w:rsidRPr="00107242">
              <w:rPr>
                <w:bCs/>
                <w:sz w:val="20"/>
                <w:szCs w:val="20"/>
              </w:rPr>
              <w:t>.</w:t>
            </w:r>
            <w:r w:rsidRPr="00107242">
              <w:rPr>
                <w:bCs/>
                <w:sz w:val="20"/>
                <w:szCs w:val="20"/>
              </w:rPr>
              <w:t xml:space="preserve"> weight changes</w:t>
            </w:r>
            <w:r w:rsidR="00E73EDD" w:rsidRPr="00107242">
              <w:rPr>
                <w:bCs/>
                <w:sz w:val="20"/>
                <w:szCs w:val="20"/>
              </w:rPr>
              <w:t>,</w:t>
            </w:r>
            <w:r w:rsidRPr="00107242">
              <w:rPr>
                <w:bCs/>
                <w:sz w:val="20"/>
                <w:szCs w:val="20"/>
              </w:rPr>
              <w:t xml:space="preserve"> hair loss</w:t>
            </w:r>
            <w:r w:rsidR="00E73EDD" w:rsidRPr="00107242">
              <w:rPr>
                <w:bCs/>
                <w:sz w:val="20"/>
                <w:szCs w:val="20"/>
              </w:rPr>
              <w:t>,</w:t>
            </w:r>
            <w:r w:rsidRPr="00107242">
              <w:rPr>
                <w:bCs/>
                <w:sz w:val="20"/>
                <w:szCs w:val="20"/>
              </w:rPr>
              <w:t xml:space="preserve"> lymphedema</w:t>
            </w:r>
            <w:r w:rsidR="00E73EDD" w:rsidRPr="00107242">
              <w:rPr>
                <w:bCs/>
                <w:sz w:val="20"/>
                <w:szCs w:val="20"/>
              </w:rPr>
              <w:t>,</w:t>
            </w:r>
            <w:r w:rsidRPr="00107242">
              <w:rPr>
                <w:bCs/>
                <w:sz w:val="20"/>
                <w:szCs w:val="20"/>
              </w:rPr>
              <w:t xml:space="preserve"> hot flashes</w:t>
            </w:r>
            <w:r w:rsidR="00E73EDD" w:rsidRPr="00107242">
              <w:rPr>
                <w:bCs/>
                <w:sz w:val="20"/>
                <w:szCs w:val="20"/>
              </w:rPr>
              <w:t xml:space="preserve">, </w:t>
            </w:r>
            <w:r w:rsidRPr="00107242">
              <w:rPr>
                <w:bCs/>
                <w:sz w:val="20"/>
                <w:szCs w:val="20"/>
              </w:rPr>
              <w:t>sex drive changes</w:t>
            </w:r>
            <w:r w:rsidR="00E73EDD" w:rsidRPr="00107242">
              <w:rPr>
                <w:bCs/>
                <w:sz w:val="20"/>
                <w:szCs w:val="20"/>
              </w:rPr>
              <w:t>,</w:t>
            </w:r>
            <w:r w:rsidRPr="00107242">
              <w:rPr>
                <w:bCs/>
                <w:sz w:val="20"/>
                <w:szCs w:val="20"/>
              </w:rPr>
              <w:t xml:space="preserve"> infertility</w:t>
            </w:r>
            <w:r w:rsidR="00E73EDD" w:rsidRPr="00107242">
              <w:rPr>
                <w:bCs/>
                <w:sz w:val="20"/>
                <w:szCs w:val="20"/>
              </w:rPr>
              <w:t>,</w:t>
            </w:r>
            <w:r w:rsidRPr="00107242">
              <w:rPr>
                <w:bCs/>
                <w:sz w:val="20"/>
                <w:szCs w:val="20"/>
              </w:rPr>
              <w:t xml:space="preserve"> scarring.</w:t>
            </w:r>
          </w:p>
        </w:tc>
      </w:tr>
      <w:tr w:rsidR="000C3A08" w:rsidRPr="00107242" w14:paraId="493609A7" w14:textId="77777777" w:rsidTr="008B1F53">
        <w:trPr>
          <w:jc w:val="center"/>
        </w:trPr>
        <w:tc>
          <w:tcPr>
            <w:tcW w:w="2520" w:type="dxa"/>
            <w:vAlign w:val="center"/>
          </w:tcPr>
          <w:p w14:paraId="318E0426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Managing My Health</w:t>
            </w:r>
          </w:p>
        </w:tc>
        <w:tc>
          <w:tcPr>
            <w:tcW w:w="3960" w:type="dxa"/>
            <w:vAlign w:val="center"/>
          </w:tcPr>
          <w:p w14:paraId="3041F694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This domain presents a general overview about breast cancer and adjuvant treatments, common treatment-related side effects, and lifestyle recommendations after treatment.</w:t>
            </w:r>
          </w:p>
        </w:tc>
        <w:tc>
          <w:tcPr>
            <w:tcW w:w="2880" w:type="dxa"/>
            <w:vAlign w:val="center"/>
          </w:tcPr>
          <w:p w14:paraId="6D9D5E42" w14:textId="65440536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Breast cancer overview; </w:t>
            </w:r>
            <w:r w:rsidR="00E73EDD" w:rsidRPr="00107242">
              <w:rPr>
                <w:bCs/>
                <w:sz w:val="20"/>
                <w:szCs w:val="20"/>
              </w:rPr>
              <w:t>C</w:t>
            </w:r>
            <w:r w:rsidRPr="00107242">
              <w:rPr>
                <w:bCs/>
                <w:sz w:val="20"/>
                <w:szCs w:val="20"/>
              </w:rPr>
              <w:t xml:space="preserve">onsidering reconstruction; </w:t>
            </w:r>
            <w:r w:rsidR="00E73EDD" w:rsidRPr="00107242">
              <w:rPr>
                <w:bCs/>
                <w:sz w:val="20"/>
                <w:szCs w:val="20"/>
              </w:rPr>
              <w:t>M</w:t>
            </w:r>
            <w:r w:rsidRPr="00107242">
              <w:rPr>
                <w:bCs/>
                <w:sz w:val="20"/>
                <w:szCs w:val="20"/>
              </w:rPr>
              <w:t xml:space="preserve">anaging side effects; </w:t>
            </w:r>
            <w:r w:rsidR="00E73EDD" w:rsidRPr="00107242">
              <w:rPr>
                <w:bCs/>
                <w:sz w:val="20"/>
                <w:szCs w:val="20"/>
              </w:rPr>
              <w:t>D</w:t>
            </w:r>
            <w:r w:rsidRPr="00107242">
              <w:rPr>
                <w:bCs/>
                <w:sz w:val="20"/>
                <w:szCs w:val="20"/>
              </w:rPr>
              <w:t xml:space="preserve">octor recommendations; </w:t>
            </w:r>
            <w:r w:rsidR="00E73EDD" w:rsidRPr="00107242">
              <w:rPr>
                <w:bCs/>
                <w:sz w:val="20"/>
                <w:szCs w:val="20"/>
              </w:rPr>
              <w:t>R</w:t>
            </w:r>
            <w:r w:rsidRPr="00107242">
              <w:rPr>
                <w:bCs/>
                <w:sz w:val="20"/>
                <w:szCs w:val="20"/>
              </w:rPr>
              <w:t xml:space="preserve">educing recurrence risk; </w:t>
            </w:r>
            <w:r w:rsidR="00E73EDD" w:rsidRPr="00107242">
              <w:rPr>
                <w:bCs/>
                <w:sz w:val="20"/>
                <w:szCs w:val="20"/>
              </w:rPr>
              <w:t>T</w:t>
            </w:r>
            <w:r w:rsidRPr="00107242">
              <w:rPr>
                <w:bCs/>
                <w:sz w:val="20"/>
                <w:szCs w:val="20"/>
              </w:rPr>
              <w:t xml:space="preserve">hinking of having children; </w:t>
            </w:r>
            <w:r w:rsidR="00E73EDD" w:rsidRPr="00107242">
              <w:rPr>
                <w:bCs/>
                <w:sz w:val="20"/>
                <w:szCs w:val="20"/>
              </w:rPr>
              <w:t>N</w:t>
            </w:r>
            <w:r w:rsidRPr="00107242">
              <w:rPr>
                <w:bCs/>
                <w:sz w:val="20"/>
                <w:szCs w:val="20"/>
              </w:rPr>
              <w:t>utrition after cancer.</w:t>
            </w:r>
          </w:p>
        </w:tc>
      </w:tr>
      <w:tr w:rsidR="000C3A08" w:rsidRPr="00107242" w14:paraId="21E53CAC" w14:textId="77777777" w:rsidTr="008B1F53">
        <w:trPr>
          <w:jc w:val="center"/>
        </w:trPr>
        <w:tc>
          <w:tcPr>
            <w:tcW w:w="2520" w:type="dxa"/>
            <w:vAlign w:val="center"/>
          </w:tcPr>
          <w:p w14:paraId="391D394A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Breast Cancer Medications</w:t>
            </w:r>
          </w:p>
        </w:tc>
        <w:tc>
          <w:tcPr>
            <w:tcW w:w="3960" w:type="dxa"/>
            <w:vAlign w:val="center"/>
          </w:tcPr>
          <w:p w14:paraId="312B9BC2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This domain provides general information on hormone therapy, including different types of medications and related side effects.</w:t>
            </w:r>
          </w:p>
        </w:tc>
        <w:tc>
          <w:tcPr>
            <w:tcW w:w="2880" w:type="dxa"/>
            <w:vAlign w:val="center"/>
          </w:tcPr>
          <w:p w14:paraId="71032D14" w14:textId="5BB70B24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Basics of hormone therapy; </w:t>
            </w:r>
            <w:r w:rsidR="00E73EDD" w:rsidRPr="00107242">
              <w:rPr>
                <w:bCs/>
                <w:sz w:val="20"/>
                <w:szCs w:val="20"/>
              </w:rPr>
              <w:t>H</w:t>
            </w:r>
            <w:r w:rsidRPr="00107242">
              <w:rPr>
                <w:bCs/>
                <w:sz w:val="20"/>
                <w:szCs w:val="20"/>
              </w:rPr>
              <w:t xml:space="preserve">ow to take hormone therapy; </w:t>
            </w:r>
            <w:r w:rsidR="00E73EDD" w:rsidRPr="00107242">
              <w:rPr>
                <w:bCs/>
                <w:sz w:val="20"/>
                <w:szCs w:val="20"/>
              </w:rPr>
              <w:t>H</w:t>
            </w:r>
            <w:r w:rsidRPr="00107242">
              <w:rPr>
                <w:bCs/>
                <w:sz w:val="20"/>
                <w:szCs w:val="20"/>
              </w:rPr>
              <w:t xml:space="preserve">ormone therapy side effects; </w:t>
            </w:r>
            <w:r w:rsidR="00E73EDD" w:rsidRPr="00107242">
              <w:rPr>
                <w:bCs/>
                <w:sz w:val="20"/>
                <w:szCs w:val="20"/>
              </w:rPr>
              <w:t>H</w:t>
            </w:r>
            <w:r w:rsidRPr="00107242">
              <w:rPr>
                <w:bCs/>
                <w:sz w:val="20"/>
                <w:szCs w:val="20"/>
              </w:rPr>
              <w:t xml:space="preserve">ormone therapy questions; </w:t>
            </w:r>
            <w:r w:rsidR="00E73EDD" w:rsidRPr="00107242">
              <w:rPr>
                <w:bCs/>
                <w:sz w:val="20"/>
                <w:szCs w:val="20"/>
              </w:rPr>
              <w:t>T</w:t>
            </w:r>
            <w:r w:rsidRPr="00107242">
              <w:rPr>
                <w:bCs/>
                <w:sz w:val="20"/>
                <w:szCs w:val="20"/>
              </w:rPr>
              <w:t>ips for taking hormone therapy.</w:t>
            </w:r>
          </w:p>
        </w:tc>
      </w:tr>
      <w:tr w:rsidR="000C3A08" w:rsidRPr="00107242" w14:paraId="3590D9BE" w14:textId="77777777" w:rsidTr="008B1F53">
        <w:trPr>
          <w:jc w:val="center"/>
        </w:trPr>
        <w:tc>
          <w:tcPr>
            <w:tcW w:w="2520" w:type="dxa"/>
            <w:vAlign w:val="center"/>
          </w:tcPr>
          <w:p w14:paraId="7255553E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Friends and Family</w:t>
            </w:r>
          </w:p>
        </w:tc>
        <w:tc>
          <w:tcPr>
            <w:tcW w:w="3960" w:type="dxa"/>
            <w:vAlign w:val="center"/>
          </w:tcPr>
          <w:p w14:paraId="4EB425A8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This domain discusses the ways in which cancer survivors may experience changes in their interpersonal relationships, and their roles and responsibilities at home and work following a cancer diagnosis and treatment.</w:t>
            </w:r>
          </w:p>
        </w:tc>
        <w:tc>
          <w:tcPr>
            <w:tcW w:w="2880" w:type="dxa"/>
            <w:vAlign w:val="center"/>
          </w:tcPr>
          <w:p w14:paraId="03177284" w14:textId="4D766186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Relationships; </w:t>
            </w:r>
            <w:r w:rsidR="00E73EDD" w:rsidRPr="00107242">
              <w:rPr>
                <w:bCs/>
                <w:sz w:val="20"/>
                <w:szCs w:val="20"/>
              </w:rPr>
              <w:t>A</w:t>
            </w:r>
            <w:r w:rsidRPr="00107242">
              <w:rPr>
                <w:bCs/>
                <w:sz w:val="20"/>
                <w:szCs w:val="20"/>
              </w:rPr>
              <w:t xml:space="preserve">dvice for singles; </w:t>
            </w:r>
            <w:r w:rsidR="00E73EDD" w:rsidRPr="00107242">
              <w:rPr>
                <w:bCs/>
                <w:sz w:val="20"/>
                <w:szCs w:val="20"/>
              </w:rPr>
              <w:t>F</w:t>
            </w:r>
            <w:r w:rsidRPr="00107242">
              <w:rPr>
                <w:bCs/>
                <w:sz w:val="20"/>
                <w:szCs w:val="20"/>
              </w:rPr>
              <w:t xml:space="preserve">amily and friendships; </w:t>
            </w:r>
            <w:r w:rsidR="00E73EDD" w:rsidRPr="00107242">
              <w:rPr>
                <w:bCs/>
                <w:sz w:val="20"/>
                <w:szCs w:val="20"/>
              </w:rPr>
              <w:t>C</w:t>
            </w:r>
            <w:r w:rsidRPr="00107242">
              <w:rPr>
                <w:bCs/>
                <w:sz w:val="20"/>
                <w:szCs w:val="20"/>
              </w:rPr>
              <w:t xml:space="preserve">hanges at work; </w:t>
            </w:r>
            <w:r w:rsidR="00E73EDD" w:rsidRPr="00107242">
              <w:rPr>
                <w:bCs/>
                <w:sz w:val="20"/>
                <w:szCs w:val="20"/>
              </w:rPr>
              <w:t>T</w:t>
            </w:r>
            <w:r w:rsidRPr="00107242">
              <w:rPr>
                <w:bCs/>
                <w:sz w:val="20"/>
                <w:szCs w:val="20"/>
              </w:rPr>
              <w:t>alking to your doctor.</w:t>
            </w:r>
          </w:p>
        </w:tc>
      </w:tr>
      <w:tr w:rsidR="000C3A08" w:rsidRPr="00107242" w14:paraId="111C9E73" w14:textId="77777777" w:rsidTr="008B1F53">
        <w:trPr>
          <w:jc w:val="center"/>
        </w:trPr>
        <w:tc>
          <w:tcPr>
            <w:tcW w:w="2520" w:type="dxa"/>
            <w:vAlign w:val="center"/>
          </w:tcPr>
          <w:p w14:paraId="10FE12D0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Community and Everyday Support</w:t>
            </w:r>
          </w:p>
        </w:tc>
        <w:tc>
          <w:tcPr>
            <w:tcW w:w="3960" w:type="dxa"/>
            <w:vAlign w:val="center"/>
          </w:tcPr>
          <w:p w14:paraId="7E24764C" w14:textId="77777777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This domain presents relevant resources and community organizations for Latina breast cancer survivors, including Spanish support groups, health-related support, and financial assistance.</w:t>
            </w:r>
          </w:p>
        </w:tc>
        <w:tc>
          <w:tcPr>
            <w:tcW w:w="2880" w:type="dxa"/>
            <w:vAlign w:val="center"/>
          </w:tcPr>
          <w:p w14:paraId="57DB3F6A" w14:textId="127B9445" w:rsidR="000C3A08" w:rsidRPr="00107242" w:rsidRDefault="000C3A08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Community support; </w:t>
            </w:r>
            <w:r w:rsidR="00E73EDD" w:rsidRPr="00107242">
              <w:rPr>
                <w:bCs/>
                <w:sz w:val="20"/>
                <w:szCs w:val="20"/>
              </w:rPr>
              <w:t>C</w:t>
            </w:r>
            <w:r w:rsidRPr="00107242">
              <w:rPr>
                <w:bCs/>
                <w:sz w:val="20"/>
                <w:szCs w:val="20"/>
              </w:rPr>
              <w:t xml:space="preserve">onnecting with survivors; </w:t>
            </w:r>
            <w:r w:rsidR="00E73EDD" w:rsidRPr="00107242">
              <w:rPr>
                <w:bCs/>
                <w:sz w:val="20"/>
                <w:szCs w:val="20"/>
              </w:rPr>
              <w:t>E</w:t>
            </w:r>
            <w:r w:rsidRPr="00107242">
              <w:rPr>
                <w:bCs/>
                <w:sz w:val="20"/>
                <w:szCs w:val="20"/>
              </w:rPr>
              <w:t xml:space="preserve">motional support; </w:t>
            </w:r>
            <w:r w:rsidR="00E73EDD" w:rsidRPr="00107242">
              <w:rPr>
                <w:bCs/>
                <w:sz w:val="20"/>
                <w:szCs w:val="20"/>
              </w:rPr>
              <w:t>F</w:t>
            </w:r>
            <w:r w:rsidRPr="00107242">
              <w:rPr>
                <w:bCs/>
                <w:sz w:val="20"/>
                <w:szCs w:val="20"/>
              </w:rPr>
              <w:t xml:space="preserve">inancial support; </w:t>
            </w:r>
            <w:r w:rsidR="00E73EDD" w:rsidRPr="00107242">
              <w:rPr>
                <w:bCs/>
                <w:sz w:val="20"/>
                <w:szCs w:val="20"/>
              </w:rPr>
              <w:t>L</w:t>
            </w:r>
            <w:r w:rsidRPr="00107242">
              <w:rPr>
                <w:bCs/>
                <w:sz w:val="20"/>
                <w:szCs w:val="20"/>
              </w:rPr>
              <w:t xml:space="preserve">egal support; </w:t>
            </w:r>
            <w:r w:rsidR="00E73EDD" w:rsidRPr="00107242">
              <w:rPr>
                <w:bCs/>
                <w:sz w:val="20"/>
                <w:szCs w:val="20"/>
              </w:rPr>
              <w:t>M</w:t>
            </w:r>
            <w:r w:rsidRPr="00107242">
              <w:rPr>
                <w:bCs/>
                <w:sz w:val="20"/>
                <w:szCs w:val="20"/>
              </w:rPr>
              <w:t xml:space="preserve">edical financial support; </w:t>
            </w:r>
            <w:r w:rsidR="00E73EDD" w:rsidRPr="00107242">
              <w:rPr>
                <w:bCs/>
                <w:sz w:val="20"/>
                <w:szCs w:val="20"/>
              </w:rPr>
              <w:t>W</w:t>
            </w:r>
            <w:r w:rsidRPr="00107242">
              <w:rPr>
                <w:bCs/>
                <w:sz w:val="20"/>
                <w:szCs w:val="20"/>
              </w:rPr>
              <w:t>ellness and prevention.</w:t>
            </w:r>
          </w:p>
        </w:tc>
      </w:tr>
      <w:tr w:rsidR="008B1F53" w:rsidRPr="00107242" w14:paraId="33076376" w14:textId="77777777" w:rsidTr="000961E4">
        <w:trPr>
          <w:trHeight w:val="162"/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0A15419" w14:textId="77777777" w:rsidR="008B1F53" w:rsidRPr="00107242" w:rsidRDefault="008B1F53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68240CF6" w14:textId="77777777" w:rsidR="008B1F53" w:rsidRPr="00107242" w:rsidRDefault="008B1F53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A1216F4" w14:textId="77777777" w:rsidR="008B1F53" w:rsidRPr="00107242" w:rsidRDefault="008B1F53" w:rsidP="008B1F53">
            <w:pPr>
              <w:widowControl w:val="0"/>
              <w:spacing w:after="120"/>
              <w:rPr>
                <w:bCs/>
                <w:sz w:val="20"/>
                <w:szCs w:val="20"/>
              </w:rPr>
            </w:pPr>
          </w:p>
        </w:tc>
      </w:tr>
      <w:tr w:rsidR="008B1F53" w:rsidRPr="00107242" w14:paraId="1E2F72A6" w14:textId="77777777" w:rsidTr="008B1F53">
        <w:trPr>
          <w:trHeight w:val="518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1BA64" w14:textId="689BC311" w:rsidR="008B1F53" w:rsidRPr="00107242" w:rsidRDefault="008B1F53" w:rsidP="00F230DE">
            <w:pPr>
              <w:widowControl w:val="0"/>
              <w:spacing w:after="120"/>
              <w:rPr>
                <w:b/>
                <w:sz w:val="20"/>
                <w:szCs w:val="20"/>
              </w:rPr>
            </w:pPr>
            <w:r w:rsidRPr="00E80725">
              <w:rPr>
                <w:b/>
                <w:i/>
                <w:iCs/>
                <w:sz w:val="20"/>
                <w:szCs w:val="20"/>
              </w:rPr>
              <w:t>My Health</w:t>
            </w:r>
            <w:r w:rsidR="00B069DE">
              <w:rPr>
                <w:b/>
                <w:sz w:val="20"/>
                <w:szCs w:val="20"/>
              </w:rPr>
              <w:t xml:space="preserve"> app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88025" w14:textId="0AA3A352" w:rsidR="008B1F53" w:rsidRPr="00107242" w:rsidRDefault="008B1F53" w:rsidP="00F230DE">
            <w:pPr>
              <w:widowControl w:val="0"/>
              <w:spacing w:after="120"/>
              <w:rPr>
                <w:b/>
                <w:sz w:val="20"/>
                <w:szCs w:val="20"/>
              </w:rPr>
            </w:pPr>
            <w:r w:rsidRPr="00107242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8E1E9" w14:textId="42BD39E2" w:rsidR="008B1F53" w:rsidRPr="00107242" w:rsidRDefault="008B1F53" w:rsidP="00F230DE">
            <w:pPr>
              <w:widowControl w:val="0"/>
              <w:spacing w:after="120"/>
              <w:rPr>
                <w:b/>
                <w:sz w:val="20"/>
                <w:szCs w:val="20"/>
              </w:rPr>
            </w:pPr>
            <w:r w:rsidRPr="00107242">
              <w:rPr>
                <w:b/>
                <w:sz w:val="20"/>
                <w:szCs w:val="20"/>
              </w:rPr>
              <w:t>Subdomains</w:t>
            </w:r>
          </w:p>
        </w:tc>
      </w:tr>
      <w:tr w:rsidR="008B1F53" w:rsidRPr="00107242" w14:paraId="08AB51CF" w14:textId="77777777" w:rsidTr="008B1F53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4F4F55DF" w14:textId="5A638DB9" w:rsidR="008B1F53" w:rsidRPr="00107242" w:rsidRDefault="00A46691" w:rsidP="00F230DE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Healthy Eating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319E2554" w14:textId="392FA04F" w:rsidR="008B1F53" w:rsidRPr="00107242" w:rsidRDefault="008B1F53" w:rsidP="00F230DE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This domain </w:t>
            </w:r>
            <w:r w:rsidR="00483EB5" w:rsidRPr="00107242">
              <w:rPr>
                <w:bCs/>
                <w:sz w:val="20"/>
                <w:szCs w:val="20"/>
              </w:rPr>
              <w:t xml:space="preserve">highlights </w:t>
            </w:r>
            <w:r w:rsidR="00A41009" w:rsidRPr="00107242">
              <w:rPr>
                <w:bCs/>
                <w:sz w:val="20"/>
                <w:szCs w:val="20"/>
              </w:rPr>
              <w:t>the importance of good nutrition</w:t>
            </w:r>
            <w:r w:rsidR="00483EB5" w:rsidRPr="00107242">
              <w:rPr>
                <w:bCs/>
                <w:sz w:val="20"/>
                <w:szCs w:val="20"/>
              </w:rPr>
              <w:t xml:space="preserve"> and </w:t>
            </w:r>
            <w:r w:rsidR="00732CCD" w:rsidRPr="00107242">
              <w:rPr>
                <w:bCs/>
                <w:sz w:val="20"/>
                <w:szCs w:val="20"/>
              </w:rPr>
              <w:t xml:space="preserve">reviews which </w:t>
            </w:r>
            <w:r w:rsidR="00483EB5" w:rsidRPr="00107242">
              <w:rPr>
                <w:bCs/>
                <w:sz w:val="20"/>
                <w:szCs w:val="20"/>
              </w:rPr>
              <w:t xml:space="preserve">foods breast cancer survivors should eat </w:t>
            </w:r>
            <w:r w:rsidR="00732CCD" w:rsidRPr="00107242">
              <w:rPr>
                <w:bCs/>
                <w:sz w:val="20"/>
                <w:szCs w:val="20"/>
              </w:rPr>
              <w:t xml:space="preserve">or should </w:t>
            </w:r>
            <w:r w:rsidR="00483EB5" w:rsidRPr="00107242">
              <w:rPr>
                <w:bCs/>
                <w:sz w:val="20"/>
                <w:szCs w:val="20"/>
              </w:rPr>
              <w:t>limit.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B0ACEC6" w14:textId="329B2BAC" w:rsidR="00F230DE" w:rsidRPr="00107242" w:rsidRDefault="00F230DE" w:rsidP="000E3CCA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Why healthy eating matters</w:t>
            </w:r>
            <w:r w:rsidR="000E3CCA" w:rsidRPr="00107242">
              <w:rPr>
                <w:bCs/>
                <w:sz w:val="20"/>
                <w:szCs w:val="20"/>
              </w:rPr>
              <w:t xml:space="preserve">; </w:t>
            </w:r>
            <w:r w:rsidRPr="00107242">
              <w:rPr>
                <w:bCs/>
                <w:sz w:val="20"/>
                <w:szCs w:val="20"/>
              </w:rPr>
              <w:t xml:space="preserve">What can I eat to stay </w:t>
            </w:r>
            <w:r w:rsidR="00A41009" w:rsidRPr="00107242">
              <w:rPr>
                <w:bCs/>
                <w:sz w:val="20"/>
                <w:szCs w:val="20"/>
              </w:rPr>
              <w:t>healthy;</w:t>
            </w:r>
            <w:r w:rsidR="000E3CCA" w:rsidRPr="00107242">
              <w:rPr>
                <w:bCs/>
                <w:sz w:val="20"/>
                <w:szCs w:val="20"/>
              </w:rPr>
              <w:t xml:space="preserve"> </w:t>
            </w:r>
            <w:r w:rsidRPr="00107242">
              <w:rPr>
                <w:bCs/>
                <w:sz w:val="20"/>
                <w:szCs w:val="20"/>
              </w:rPr>
              <w:t xml:space="preserve">Why is drinking water </w:t>
            </w:r>
            <w:r w:rsidR="00A41009" w:rsidRPr="00107242">
              <w:rPr>
                <w:bCs/>
                <w:sz w:val="20"/>
                <w:szCs w:val="20"/>
              </w:rPr>
              <w:t>important;</w:t>
            </w:r>
            <w:r w:rsidR="000E3CCA" w:rsidRPr="00107242">
              <w:rPr>
                <w:bCs/>
                <w:sz w:val="20"/>
                <w:szCs w:val="20"/>
              </w:rPr>
              <w:t xml:space="preserve"> </w:t>
            </w:r>
            <w:r w:rsidRPr="00107242">
              <w:rPr>
                <w:bCs/>
                <w:sz w:val="20"/>
                <w:szCs w:val="20"/>
              </w:rPr>
              <w:t xml:space="preserve">What foods should I </w:t>
            </w:r>
            <w:r w:rsidR="00A41009" w:rsidRPr="00107242">
              <w:rPr>
                <w:bCs/>
                <w:sz w:val="20"/>
                <w:szCs w:val="20"/>
              </w:rPr>
              <w:t>limit;</w:t>
            </w:r>
            <w:r w:rsidR="000E3CCA" w:rsidRPr="00107242">
              <w:rPr>
                <w:bCs/>
                <w:sz w:val="20"/>
                <w:szCs w:val="20"/>
              </w:rPr>
              <w:t xml:space="preserve"> </w:t>
            </w:r>
            <w:r w:rsidRPr="00107242">
              <w:rPr>
                <w:bCs/>
                <w:sz w:val="20"/>
                <w:szCs w:val="20"/>
              </w:rPr>
              <w:t>Myths vs. facts</w:t>
            </w:r>
            <w:r w:rsidR="00124231" w:rsidRPr="00107242">
              <w:rPr>
                <w:bCs/>
                <w:sz w:val="20"/>
                <w:szCs w:val="20"/>
              </w:rPr>
              <w:t>.</w:t>
            </w:r>
          </w:p>
        </w:tc>
      </w:tr>
      <w:tr w:rsidR="008B1F53" w:rsidRPr="00107242" w14:paraId="61ABA8CB" w14:textId="77777777" w:rsidTr="008B1F53">
        <w:trPr>
          <w:jc w:val="center"/>
        </w:trPr>
        <w:tc>
          <w:tcPr>
            <w:tcW w:w="2520" w:type="dxa"/>
            <w:vAlign w:val="center"/>
          </w:tcPr>
          <w:p w14:paraId="07B69975" w14:textId="4D3503A5" w:rsidR="008B1F53" w:rsidRPr="00107242" w:rsidRDefault="00F230DE" w:rsidP="00F230DE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Eating Well</w:t>
            </w:r>
          </w:p>
        </w:tc>
        <w:tc>
          <w:tcPr>
            <w:tcW w:w="3960" w:type="dxa"/>
            <w:vAlign w:val="center"/>
          </w:tcPr>
          <w:p w14:paraId="0329D3D5" w14:textId="51F25D09" w:rsidR="008B1F53" w:rsidRPr="00107242" w:rsidRDefault="008B1F53" w:rsidP="00F230DE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This domain </w:t>
            </w:r>
            <w:r w:rsidR="00FB5B55" w:rsidRPr="00107242">
              <w:rPr>
                <w:bCs/>
                <w:sz w:val="20"/>
                <w:szCs w:val="20"/>
              </w:rPr>
              <w:t xml:space="preserve">discusses </w:t>
            </w:r>
            <w:r w:rsidR="0059654E" w:rsidRPr="00107242">
              <w:rPr>
                <w:bCs/>
                <w:sz w:val="20"/>
                <w:szCs w:val="20"/>
              </w:rPr>
              <w:t xml:space="preserve">ways </w:t>
            </w:r>
            <w:r w:rsidR="00FB5B55" w:rsidRPr="00107242">
              <w:rPr>
                <w:bCs/>
                <w:sz w:val="20"/>
                <w:szCs w:val="20"/>
              </w:rPr>
              <w:t xml:space="preserve">to </w:t>
            </w:r>
            <w:r w:rsidR="00483EB5" w:rsidRPr="00107242">
              <w:rPr>
                <w:bCs/>
                <w:sz w:val="20"/>
                <w:szCs w:val="20"/>
              </w:rPr>
              <w:t xml:space="preserve">maintain a </w:t>
            </w:r>
            <w:r w:rsidR="00483EB5" w:rsidRPr="00107242">
              <w:rPr>
                <w:bCs/>
                <w:sz w:val="20"/>
                <w:szCs w:val="20"/>
              </w:rPr>
              <w:lastRenderedPageBreak/>
              <w:t>balanced diet</w:t>
            </w:r>
            <w:r w:rsidR="00732CCD" w:rsidRPr="00107242">
              <w:rPr>
                <w:bCs/>
                <w:sz w:val="20"/>
                <w:szCs w:val="20"/>
              </w:rPr>
              <w:t>, including tips for eating healthy (e.g., portion control)</w:t>
            </w:r>
            <w:r w:rsidR="0075032B" w:rsidRPr="00107242">
              <w:rPr>
                <w:bCs/>
                <w:sz w:val="20"/>
                <w:szCs w:val="20"/>
              </w:rPr>
              <w:t xml:space="preserve"> and </w:t>
            </w:r>
            <w:r w:rsidR="00732CCD" w:rsidRPr="00107242">
              <w:rPr>
                <w:bCs/>
                <w:sz w:val="20"/>
                <w:szCs w:val="20"/>
              </w:rPr>
              <w:t>examples of healthy recipes</w:t>
            </w:r>
            <w:r w:rsidR="0059654E" w:rsidRPr="00107242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880" w:type="dxa"/>
            <w:vAlign w:val="center"/>
          </w:tcPr>
          <w:p w14:paraId="76B039F0" w14:textId="36CD4364" w:rsidR="00E73EDD" w:rsidRPr="00107242" w:rsidRDefault="00E73EDD" w:rsidP="000E3CCA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lastRenderedPageBreak/>
              <w:t>How to keep a balanced diet</w:t>
            </w:r>
            <w:r w:rsidR="000E3CCA" w:rsidRPr="00107242">
              <w:rPr>
                <w:bCs/>
                <w:sz w:val="20"/>
                <w:szCs w:val="20"/>
              </w:rPr>
              <w:t xml:space="preserve">; </w:t>
            </w:r>
            <w:r w:rsidRPr="00107242">
              <w:rPr>
                <w:bCs/>
                <w:sz w:val="20"/>
                <w:szCs w:val="20"/>
              </w:rPr>
              <w:lastRenderedPageBreak/>
              <w:t>Understanding food labels</w:t>
            </w:r>
            <w:r w:rsidR="000E3CCA" w:rsidRPr="00107242">
              <w:rPr>
                <w:bCs/>
                <w:sz w:val="20"/>
                <w:szCs w:val="20"/>
              </w:rPr>
              <w:t xml:space="preserve">; </w:t>
            </w:r>
            <w:r w:rsidRPr="00107242">
              <w:rPr>
                <w:bCs/>
                <w:sz w:val="20"/>
                <w:szCs w:val="20"/>
              </w:rPr>
              <w:t xml:space="preserve">How do I keep eating </w:t>
            </w:r>
            <w:r w:rsidR="00A41009" w:rsidRPr="00107242">
              <w:rPr>
                <w:bCs/>
                <w:sz w:val="20"/>
                <w:szCs w:val="20"/>
              </w:rPr>
              <w:t>healthy;</w:t>
            </w:r>
            <w:r w:rsidR="000E3CCA" w:rsidRPr="00107242">
              <w:rPr>
                <w:bCs/>
                <w:sz w:val="20"/>
                <w:szCs w:val="20"/>
              </w:rPr>
              <w:t xml:space="preserve"> </w:t>
            </w:r>
            <w:r w:rsidRPr="00107242">
              <w:rPr>
                <w:bCs/>
                <w:sz w:val="20"/>
                <w:szCs w:val="20"/>
              </w:rPr>
              <w:t>Healthy recipes</w:t>
            </w:r>
            <w:r w:rsidR="000E3CCA" w:rsidRPr="00107242">
              <w:rPr>
                <w:bCs/>
                <w:sz w:val="20"/>
                <w:szCs w:val="20"/>
              </w:rPr>
              <w:t xml:space="preserve">; </w:t>
            </w:r>
            <w:r w:rsidRPr="00107242">
              <w:rPr>
                <w:bCs/>
                <w:sz w:val="20"/>
                <w:szCs w:val="20"/>
              </w:rPr>
              <w:t>Tips for healthy eating</w:t>
            </w:r>
            <w:r w:rsidR="000E3CCA" w:rsidRPr="00107242">
              <w:rPr>
                <w:bCs/>
                <w:sz w:val="20"/>
                <w:szCs w:val="20"/>
              </w:rPr>
              <w:t xml:space="preserve">; </w:t>
            </w:r>
            <w:r w:rsidRPr="00107242">
              <w:rPr>
                <w:bCs/>
                <w:sz w:val="20"/>
                <w:szCs w:val="20"/>
              </w:rPr>
              <w:t>Myths vs. facts</w:t>
            </w:r>
            <w:r w:rsidR="00124231" w:rsidRPr="00107242">
              <w:rPr>
                <w:bCs/>
                <w:sz w:val="20"/>
                <w:szCs w:val="20"/>
              </w:rPr>
              <w:t>.</w:t>
            </w:r>
          </w:p>
        </w:tc>
      </w:tr>
      <w:tr w:rsidR="00720294" w:rsidRPr="00107242" w14:paraId="142A30B9" w14:textId="77777777" w:rsidTr="008B1F53">
        <w:trPr>
          <w:jc w:val="center"/>
        </w:trPr>
        <w:tc>
          <w:tcPr>
            <w:tcW w:w="2520" w:type="dxa"/>
            <w:vAlign w:val="center"/>
          </w:tcPr>
          <w:p w14:paraId="44B414E0" w14:textId="19BB16E0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lastRenderedPageBreak/>
              <w:t>Exercise</w:t>
            </w:r>
          </w:p>
        </w:tc>
        <w:tc>
          <w:tcPr>
            <w:tcW w:w="3960" w:type="dxa"/>
            <w:vAlign w:val="center"/>
          </w:tcPr>
          <w:p w14:paraId="4B91B85B" w14:textId="784C2F0F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This domain </w:t>
            </w:r>
            <w:r w:rsidR="0074049E" w:rsidRPr="00107242">
              <w:rPr>
                <w:bCs/>
                <w:sz w:val="20"/>
                <w:szCs w:val="20"/>
              </w:rPr>
              <w:t>presents</w:t>
            </w:r>
            <w:r w:rsidRPr="00107242">
              <w:rPr>
                <w:bCs/>
                <w:sz w:val="20"/>
                <w:szCs w:val="20"/>
              </w:rPr>
              <w:t xml:space="preserve"> an overview of the benefits of exercise and culturally appropriate </w:t>
            </w:r>
            <w:r w:rsidR="00FB5B55" w:rsidRPr="00107242">
              <w:rPr>
                <w:bCs/>
                <w:sz w:val="20"/>
                <w:szCs w:val="20"/>
              </w:rPr>
              <w:t xml:space="preserve">approaches </w:t>
            </w:r>
            <w:r w:rsidR="0074049E" w:rsidRPr="00107242">
              <w:rPr>
                <w:bCs/>
                <w:sz w:val="20"/>
                <w:szCs w:val="20"/>
              </w:rPr>
              <w:t xml:space="preserve">for </w:t>
            </w:r>
            <w:r w:rsidR="00FB5B55" w:rsidRPr="00107242">
              <w:rPr>
                <w:bCs/>
                <w:sz w:val="20"/>
                <w:szCs w:val="20"/>
              </w:rPr>
              <w:t>increasing physical activity.</w:t>
            </w:r>
          </w:p>
        </w:tc>
        <w:tc>
          <w:tcPr>
            <w:tcW w:w="2880" w:type="dxa"/>
            <w:vAlign w:val="center"/>
          </w:tcPr>
          <w:p w14:paraId="305A52E0" w14:textId="5A8BCA8D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How to keep moving; Benefits of physical activity; 4 types of exercise; Benefits of salsa; Benefits of yoga; Benefits of Pilates.</w:t>
            </w:r>
          </w:p>
        </w:tc>
      </w:tr>
      <w:tr w:rsidR="00720294" w:rsidRPr="00107242" w14:paraId="5AABBC45" w14:textId="77777777" w:rsidTr="008B1F53">
        <w:trPr>
          <w:jc w:val="center"/>
        </w:trPr>
        <w:tc>
          <w:tcPr>
            <w:tcW w:w="2520" w:type="dxa"/>
            <w:vAlign w:val="center"/>
          </w:tcPr>
          <w:p w14:paraId="6EE06775" w14:textId="4077EB40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Preventing Diabetes and Heart Disease</w:t>
            </w:r>
          </w:p>
        </w:tc>
        <w:tc>
          <w:tcPr>
            <w:tcW w:w="3960" w:type="dxa"/>
            <w:vAlign w:val="center"/>
          </w:tcPr>
          <w:p w14:paraId="31EDEE8A" w14:textId="0EAE199F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This domain </w:t>
            </w:r>
            <w:r w:rsidR="00732CCD" w:rsidRPr="00107242">
              <w:rPr>
                <w:bCs/>
                <w:sz w:val="20"/>
                <w:szCs w:val="20"/>
              </w:rPr>
              <w:t>provides</w:t>
            </w:r>
            <w:r w:rsidRPr="00107242">
              <w:rPr>
                <w:bCs/>
                <w:sz w:val="20"/>
                <w:szCs w:val="20"/>
              </w:rPr>
              <w:t xml:space="preserve"> general </w:t>
            </w:r>
            <w:r w:rsidR="0059654E" w:rsidRPr="00107242">
              <w:rPr>
                <w:bCs/>
                <w:sz w:val="20"/>
                <w:szCs w:val="20"/>
              </w:rPr>
              <w:t xml:space="preserve">information </w:t>
            </w:r>
            <w:r w:rsidR="004560FC" w:rsidRPr="00107242">
              <w:rPr>
                <w:bCs/>
                <w:sz w:val="20"/>
                <w:szCs w:val="20"/>
              </w:rPr>
              <w:t>on diabetes and heart disease</w:t>
            </w:r>
            <w:r w:rsidR="0074049E" w:rsidRPr="00107242">
              <w:rPr>
                <w:bCs/>
                <w:sz w:val="20"/>
                <w:szCs w:val="20"/>
              </w:rPr>
              <w:t xml:space="preserve"> </w:t>
            </w:r>
            <w:r w:rsidR="004560FC" w:rsidRPr="00107242">
              <w:rPr>
                <w:bCs/>
                <w:sz w:val="20"/>
                <w:szCs w:val="20"/>
              </w:rPr>
              <w:t>prevention</w:t>
            </w:r>
            <w:r w:rsidR="0074049E" w:rsidRPr="00107242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880" w:type="dxa"/>
            <w:vAlign w:val="center"/>
          </w:tcPr>
          <w:p w14:paraId="0FE4E181" w14:textId="13396ABB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Diabetes prevention; Reduce the risks for heart disease; Myths vs. facts.</w:t>
            </w:r>
          </w:p>
        </w:tc>
      </w:tr>
      <w:tr w:rsidR="00720294" w:rsidRPr="00107242" w14:paraId="48914EC7" w14:textId="77777777" w:rsidTr="00790930">
        <w:trPr>
          <w:jc w:val="center"/>
        </w:trPr>
        <w:tc>
          <w:tcPr>
            <w:tcW w:w="2520" w:type="dxa"/>
            <w:vAlign w:val="center"/>
          </w:tcPr>
          <w:p w14:paraId="1F50A014" w14:textId="6FDB35A6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Lifestyle Behaviors</w:t>
            </w:r>
          </w:p>
        </w:tc>
        <w:tc>
          <w:tcPr>
            <w:tcW w:w="3960" w:type="dxa"/>
            <w:vAlign w:val="center"/>
          </w:tcPr>
          <w:p w14:paraId="7319EB04" w14:textId="40A2C648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This domain </w:t>
            </w:r>
            <w:r w:rsidR="004560FC" w:rsidRPr="00107242">
              <w:rPr>
                <w:bCs/>
                <w:sz w:val="20"/>
                <w:szCs w:val="20"/>
              </w:rPr>
              <w:t xml:space="preserve">provides recommendations for healthy lifestyle behaviors, including sun protection, tobacco cessation, handwashing, and sexual health </w:t>
            </w:r>
            <w:r w:rsidR="00790930" w:rsidRPr="00107242">
              <w:rPr>
                <w:bCs/>
                <w:sz w:val="20"/>
                <w:szCs w:val="20"/>
              </w:rPr>
              <w:t>safety</w:t>
            </w:r>
            <w:r w:rsidR="004560FC" w:rsidRPr="00107242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880" w:type="dxa"/>
            <w:vAlign w:val="center"/>
          </w:tcPr>
          <w:p w14:paraId="4459EACB" w14:textId="163836DF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Be safe in the sun; Stay away from tobacco; Get plenty of sleep; Importance of handwashing; Sexual health and STDs; Sexual health and Hepatitis B.</w:t>
            </w:r>
          </w:p>
        </w:tc>
      </w:tr>
      <w:tr w:rsidR="00720294" w:rsidRPr="00107242" w14:paraId="19D32F55" w14:textId="77777777" w:rsidTr="00790930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1CCDDD96" w14:textId="34187EF6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Doctor’s Recommendations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20BA79E4" w14:textId="5B39A8BF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 xml:space="preserve">This domain presents </w:t>
            </w:r>
            <w:r w:rsidR="00170DC5" w:rsidRPr="00107242">
              <w:rPr>
                <w:bCs/>
                <w:sz w:val="20"/>
                <w:szCs w:val="20"/>
              </w:rPr>
              <w:t xml:space="preserve">guidance </w:t>
            </w:r>
            <w:r w:rsidR="0074049E" w:rsidRPr="00107242">
              <w:rPr>
                <w:bCs/>
                <w:sz w:val="20"/>
                <w:szCs w:val="20"/>
              </w:rPr>
              <w:t xml:space="preserve">on medication adherence, </w:t>
            </w:r>
            <w:r w:rsidR="00170DC5" w:rsidRPr="00107242">
              <w:rPr>
                <w:bCs/>
                <w:sz w:val="20"/>
                <w:szCs w:val="20"/>
              </w:rPr>
              <w:t xml:space="preserve">routine doctor visits and procedures, and </w:t>
            </w:r>
            <w:r w:rsidR="0074049E" w:rsidRPr="00107242">
              <w:rPr>
                <w:bCs/>
                <w:sz w:val="20"/>
                <w:szCs w:val="20"/>
              </w:rPr>
              <w:t>follow-up care</w:t>
            </w:r>
            <w:r w:rsidR="00170DC5" w:rsidRPr="00107242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2CE2F4B9" w14:textId="224476F0" w:rsidR="00720294" w:rsidRPr="00107242" w:rsidRDefault="00720294" w:rsidP="00720294">
            <w:pPr>
              <w:widowControl w:val="0"/>
              <w:spacing w:after="120"/>
              <w:rPr>
                <w:bCs/>
                <w:sz w:val="20"/>
                <w:szCs w:val="20"/>
              </w:rPr>
            </w:pPr>
            <w:r w:rsidRPr="00107242">
              <w:rPr>
                <w:bCs/>
                <w:sz w:val="20"/>
                <w:szCs w:val="20"/>
              </w:rPr>
              <w:t>How to take your medication; Common medication mistakes; Medication tips; See your doctor regularly; Why is follow-up care important; Importance of the flu vaccine; Understanding imaging procedures.</w:t>
            </w:r>
          </w:p>
        </w:tc>
      </w:tr>
    </w:tbl>
    <w:p w14:paraId="1A53E25E" w14:textId="77777777" w:rsidR="00790930" w:rsidRPr="00107242" w:rsidRDefault="00790930" w:rsidP="000C3A08">
      <w:pPr>
        <w:rPr>
          <w:sz w:val="20"/>
          <w:szCs w:val="20"/>
        </w:rPr>
      </w:pPr>
    </w:p>
    <w:p w14:paraId="3C93B386" w14:textId="01E5C732" w:rsidR="00790930" w:rsidRPr="00107242" w:rsidRDefault="00790930" w:rsidP="000C3A08">
      <w:pPr>
        <w:rPr>
          <w:sz w:val="20"/>
          <w:szCs w:val="20"/>
        </w:rPr>
      </w:pPr>
    </w:p>
    <w:p w14:paraId="26AB5472" w14:textId="3AC11569" w:rsidR="000C3A08" w:rsidRPr="00107242" w:rsidRDefault="000C3A08" w:rsidP="000C3A08">
      <w:pPr>
        <w:rPr>
          <w:sz w:val="20"/>
          <w:szCs w:val="20"/>
        </w:rPr>
      </w:pPr>
    </w:p>
    <w:sectPr w:rsidR="000C3A08" w:rsidRPr="00107242" w:rsidSect="007D2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D3384"/>
    <w:multiLevelType w:val="hybridMultilevel"/>
    <w:tmpl w:val="E856AEEA"/>
    <w:lvl w:ilvl="0" w:tplc="6652AD88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A08"/>
    <w:rsid w:val="00001FA2"/>
    <w:rsid w:val="000145BC"/>
    <w:rsid w:val="000235BF"/>
    <w:rsid w:val="000454D2"/>
    <w:rsid w:val="0008609E"/>
    <w:rsid w:val="000961E4"/>
    <w:rsid w:val="000A3BDD"/>
    <w:rsid w:val="000A449D"/>
    <w:rsid w:val="000C0ED8"/>
    <w:rsid w:val="000C3A08"/>
    <w:rsid w:val="000E3CCA"/>
    <w:rsid w:val="00107242"/>
    <w:rsid w:val="00124231"/>
    <w:rsid w:val="00143828"/>
    <w:rsid w:val="001647D5"/>
    <w:rsid w:val="00170DC5"/>
    <w:rsid w:val="001A0F2E"/>
    <w:rsid w:val="001F0E6F"/>
    <w:rsid w:val="002265E2"/>
    <w:rsid w:val="002C03AE"/>
    <w:rsid w:val="003200AB"/>
    <w:rsid w:val="003240DF"/>
    <w:rsid w:val="0034298D"/>
    <w:rsid w:val="00352AFD"/>
    <w:rsid w:val="00357D29"/>
    <w:rsid w:val="003677DC"/>
    <w:rsid w:val="003A647C"/>
    <w:rsid w:val="003C5AF8"/>
    <w:rsid w:val="003D522A"/>
    <w:rsid w:val="004145C4"/>
    <w:rsid w:val="00425828"/>
    <w:rsid w:val="00430890"/>
    <w:rsid w:val="004560FC"/>
    <w:rsid w:val="00483EB5"/>
    <w:rsid w:val="004E0807"/>
    <w:rsid w:val="004E0FC0"/>
    <w:rsid w:val="00544A4D"/>
    <w:rsid w:val="0055378E"/>
    <w:rsid w:val="005840D0"/>
    <w:rsid w:val="005954D3"/>
    <w:rsid w:val="0059654E"/>
    <w:rsid w:val="005B167E"/>
    <w:rsid w:val="005D767F"/>
    <w:rsid w:val="005E1388"/>
    <w:rsid w:val="0064437D"/>
    <w:rsid w:val="006545F8"/>
    <w:rsid w:val="00666626"/>
    <w:rsid w:val="006B1B78"/>
    <w:rsid w:val="006C3DBB"/>
    <w:rsid w:val="006E64BE"/>
    <w:rsid w:val="00712BFF"/>
    <w:rsid w:val="00720294"/>
    <w:rsid w:val="00732CCD"/>
    <w:rsid w:val="0074049E"/>
    <w:rsid w:val="007470C5"/>
    <w:rsid w:val="0075032B"/>
    <w:rsid w:val="00753F94"/>
    <w:rsid w:val="00755CC7"/>
    <w:rsid w:val="00763E78"/>
    <w:rsid w:val="00780E83"/>
    <w:rsid w:val="00790930"/>
    <w:rsid w:val="007D2F84"/>
    <w:rsid w:val="007F7FDD"/>
    <w:rsid w:val="00816DCB"/>
    <w:rsid w:val="00826D9F"/>
    <w:rsid w:val="008531AA"/>
    <w:rsid w:val="00894D8E"/>
    <w:rsid w:val="008B1F53"/>
    <w:rsid w:val="008D067F"/>
    <w:rsid w:val="00952399"/>
    <w:rsid w:val="00A02381"/>
    <w:rsid w:val="00A35C22"/>
    <w:rsid w:val="00A41009"/>
    <w:rsid w:val="00A46691"/>
    <w:rsid w:val="00A47FB4"/>
    <w:rsid w:val="00AA0B94"/>
    <w:rsid w:val="00AA6BA6"/>
    <w:rsid w:val="00AC4B27"/>
    <w:rsid w:val="00AF089B"/>
    <w:rsid w:val="00B069DE"/>
    <w:rsid w:val="00B13BF0"/>
    <w:rsid w:val="00B3551B"/>
    <w:rsid w:val="00B85CFD"/>
    <w:rsid w:val="00B906A9"/>
    <w:rsid w:val="00B9526C"/>
    <w:rsid w:val="00BB176C"/>
    <w:rsid w:val="00BD763B"/>
    <w:rsid w:val="00C13EBC"/>
    <w:rsid w:val="00C61187"/>
    <w:rsid w:val="00CE1C60"/>
    <w:rsid w:val="00CF29D6"/>
    <w:rsid w:val="00CF4765"/>
    <w:rsid w:val="00CF78DB"/>
    <w:rsid w:val="00D1625A"/>
    <w:rsid w:val="00D17437"/>
    <w:rsid w:val="00D20F82"/>
    <w:rsid w:val="00D215CF"/>
    <w:rsid w:val="00D41995"/>
    <w:rsid w:val="00D6049C"/>
    <w:rsid w:val="00D61019"/>
    <w:rsid w:val="00D774C3"/>
    <w:rsid w:val="00DB3C34"/>
    <w:rsid w:val="00DD6BD1"/>
    <w:rsid w:val="00DF0FB7"/>
    <w:rsid w:val="00E307D2"/>
    <w:rsid w:val="00E41DA5"/>
    <w:rsid w:val="00E522B8"/>
    <w:rsid w:val="00E55C62"/>
    <w:rsid w:val="00E73EDD"/>
    <w:rsid w:val="00E745D4"/>
    <w:rsid w:val="00E74F12"/>
    <w:rsid w:val="00E80725"/>
    <w:rsid w:val="00EB2F50"/>
    <w:rsid w:val="00EB5E7A"/>
    <w:rsid w:val="00F14ED0"/>
    <w:rsid w:val="00F230DE"/>
    <w:rsid w:val="00F8344E"/>
    <w:rsid w:val="00FB5B55"/>
    <w:rsid w:val="00FB5B82"/>
    <w:rsid w:val="00FE2D1E"/>
    <w:rsid w:val="00FF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273F1"/>
  <w15:chartTrackingRefBased/>
  <w15:docId w15:val="{64984606-5DD9-2A41-B6BC-69739C2E2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A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A08"/>
    <w:rPr>
      <w:rFonts w:ascii="Times New Roman" w:hAnsi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1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F53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B1F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85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ron Baik</cp:lastModifiedBy>
  <cp:revision>2</cp:revision>
  <dcterms:created xsi:type="dcterms:W3CDTF">2020-12-02T22:33:00Z</dcterms:created>
  <dcterms:modified xsi:type="dcterms:W3CDTF">2020-12-02T22:33:00Z</dcterms:modified>
</cp:coreProperties>
</file>